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77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98"/>
        <w:gridCol w:w="1417"/>
        <w:gridCol w:w="1170"/>
        <w:gridCol w:w="1080"/>
        <w:gridCol w:w="5940"/>
        <w:gridCol w:w="3870"/>
      </w:tblGrid>
      <w:tr w:rsidR="004E57C3" w:rsidRPr="00A55DF1" w14:paraId="482B13F0" w14:textId="77777777" w:rsidTr="004E57C3">
        <w:trPr>
          <w:trHeight w:val="6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BFB46F3" w14:textId="1CB14599" w:rsidR="00A55DF1" w:rsidRPr="00A55DF1" w:rsidRDefault="004E57C3" w:rsidP="00A55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bookmarkStart w:id="0" w:name="_GoBack"/>
            <w:bookmarkEnd w:id="0"/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</w:t>
            </w:r>
            <w:r w:rsidR="00A55DF1" w:rsidRPr="00A5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neID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1DD890E" w14:textId="324C73CA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ctal swab to stool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DFC170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50CE059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DR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A077724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Definition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B72A4DB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unction</w:t>
            </w:r>
          </w:p>
        </w:tc>
      </w:tr>
      <w:tr w:rsidR="004E57C3" w:rsidRPr="00A55DF1" w14:paraId="17891360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7A8C8BD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20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29B96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8B972F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D7D28F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6598F8B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type IV secretion system protein VirD4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889BF9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irulence</w:t>
            </w:r>
          </w:p>
        </w:tc>
      </w:tr>
      <w:tr w:rsidR="004E57C3" w:rsidRPr="00A55DF1" w14:paraId="5D2DFD3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0B910D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614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6C795B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1C8761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67FE8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A9CE35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binding cassette, subfamily B, bacterial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FC9D645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membran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transport</w:t>
            </w:r>
          </w:p>
        </w:tc>
      </w:tr>
      <w:tr w:rsidR="004E57C3" w:rsidRPr="00A55DF1" w14:paraId="4B6CB2F4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8581340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6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E76A2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9DFFCDC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0F461A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5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A534CC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polymerase III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8B5A44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ion</w:t>
            </w:r>
          </w:p>
        </w:tc>
      </w:tr>
      <w:tr w:rsidR="004E57C3" w:rsidRPr="00A55DF1" w14:paraId="6D13ED22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41A0F1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0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C18DA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A64A85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29A2B6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2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0F7FF18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eptide/nickel transport system substrate-binding protein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A626D9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transport</w:t>
            </w:r>
          </w:p>
        </w:tc>
      </w:tr>
      <w:tr w:rsidR="004E57C3" w:rsidRPr="00A55DF1" w14:paraId="6E46F7DA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07D2E09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35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5BCC5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BADA8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C5D69D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0E-06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6B25B49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elongation factor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u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364D4D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</w:t>
            </w:r>
          </w:p>
        </w:tc>
      </w:tr>
      <w:tr w:rsidR="004E57C3" w:rsidRPr="00A55DF1" w14:paraId="40209991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39F50AB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7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1E68E4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4EE2C8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02F7AA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8826028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-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osylmethionin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CAFD239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, cell proliferation</w:t>
            </w:r>
          </w:p>
        </w:tc>
      </w:tr>
      <w:tr w:rsidR="004E57C3" w:rsidRPr="00A55DF1" w14:paraId="399CFA50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DB026BE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9CB236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11A4B8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8D193A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3B1B2EE3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-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rredoxin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avodoxin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xidoreduct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CE2888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 and acetyl-CoA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onversion</w:t>
            </w:r>
            <w:proofErr w:type="spellEnd"/>
          </w:p>
        </w:tc>
      </w:tr>
      <w:tr w:rsidR="004E57C3" w:rsidRPr="00A55DF1" w14:paraId="55D0EB38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63BA348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81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8F3E14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F16AF7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45580E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4F3F0B9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l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0AD5CE1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0A552864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ADCA81F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35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E2A92D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2510DD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8BC31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6EC95EF1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longation factor G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E4C25D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</w:t>
            </w:r>
          </w:p>
        </w:tc>
      </w:tr>
      <w:tr w:rsidR="004E57C3" w:rsidRPr="00A55DF1" w14:paraId="701BE6D6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FFB3208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9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BB557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CA9A1C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28702E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1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086625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ell division protease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H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E78171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</w:t>
            </w:r>
          </w:p>
        </w:tc>
      </w:tr>
      <w:tr w:rsidR="004E57C3" w:rsidRPr="00A55DF1" w14:paraId="171DAEB3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9739321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08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1E04EB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53810A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2E3B88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52ACF35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MP dehydrogenase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65C1EFE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biosynthesis</w:t>
            </w:r>
          </w:p>
        </w:tc>
      </w:tr>
      <w:tr w:rsidR="004E57C3" w:rsidRPr="00A55DF1" w14:paraId="60CBEF14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8C3B3E2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53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6D8E16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4C39BC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C4FAAC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0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7585B9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enicillin-binding protein 1A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3BE263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 formation</w:t>
            </w:r>
          </w:p>
        </w:tc>
      </w:tr>
      <w:tr w:rsidR="004E57C3" w:rsidRPr="00A55DF1" w14:paraId="01A3727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A9FC4FC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07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E54AE8C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1B8F0C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EF9B37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3C65FC4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rotein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oc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Y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F8AF9F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ransport</w:t>
            </w:r>
          </w:p>
        </w:tc>
      </w:tr>
      <w:tr w:rsidR="004E57C3" w:rsidRPr="00A55DF1" w14:paraId="60D44326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66ADF8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52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D0DFC8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C9DE58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07AD96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1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33F27C0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osid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iphosphat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duct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lpha chain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88D53C9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synthesis</w:t>
            </w:r>
          </w:p>
        </w:tc>
      </w:tr>
      <w:tr w:rsidR="004E57C3" w:rsidRPr="00A55DF1" w14:paraId="6CBF0FA2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A20EFD5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C9D8ED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7E1E2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858B49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0E14AB4C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hreon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9FC3D0E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2C1E30A4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8C7B9FA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4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1369D0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7334DC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63C315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5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E3D090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ridin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5-carboxymethylaminomethyl modification enzyme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691380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</w:t>
            </w:r>
          </w:p>
        </w:tc>
      </w:tr>
      <w:tr w:rsidR="004E57C3" w:rsidRPr="00A55DF1" w14:paraId="7350CE45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D3CD8D9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0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57CB6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D24298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F5B0A5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7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2A7CE8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nucle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subunit B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AAB93C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repair</w:t>
            </w:r>
          </w:p>
        </w:tc>
      </w:tr>
      <w:tr w:rsidR="004E57C3" w:rsidRPr="00A55DF1" w14:paraId="0DCC66EC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E0627DF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7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348B2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3CA20D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C5BC11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70C2EB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ethion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9689FF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4A697724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5953011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9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61EF3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21FDC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A10653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208179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hosphoribosylformylglycinamidin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B7D210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metabolism</w:t>
            </w:r>
          </w:p>
        </w:tc>
      </w:tr>
      <w:tr w:rsidR="004E57C3" w:rsidRPr="00A55DF1" w14:paraId="6A7BDE8B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B0C793E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4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8941F3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57E0C5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FAD635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69C9D23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A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E930D8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ion/transcription</w:t>
            </w:r>
          </w:p>
        </w:tc>
      </w:tr>
      <w:tr w:rsidR="004E57C3" w:rsidRPr="00A55DF1" w14:paraId="1088626E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D15724F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0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CF052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306B6A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39A626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4BD468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eprotein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oc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c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C46BB3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transport</w:t>
            </w:r>
          </w:p>
        </w:tc>
      </w:tr>
      <w:tr w:rsidR="004E57C3" w:rsidRPr="00A55DF1" w14:paraId="3CF08958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B34D3B3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59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4AA6DA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93D10D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6BB969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458C14B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TP-binding protein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pA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A027FE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 membrane</w:t>
            </w:r>
          </w:p>
        </w:tc>
      </w:tr>
      <w:tr w:rsidR="004E57C3" w:rsidRPr="00A55DF1" w14:paraId="62A6A302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2D1CE0E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69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DAEE2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AEF9D7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579DBB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EEDE4F3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B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7751B5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degradation</w:t>
            </w:r>
          </w:p>
        </w:tc>
      </w:tr>
      <w:tr w:rsidR="004E57C3" w:rsidRPr="00A55DF1" w14:paraId="7571E8F4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DC86BCE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0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DC7CC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1ABA7F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156DE0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C90C10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molecular chaperone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K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84B225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replication, stress response</w:t>
            </w:r>
          </w:p>
        </w:tc>
      </w:tr>
      <w:tr w:rsidR="004E57C3" w:rsidRPr="00A55DF1" w14:paraId="58BFD5A5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E02C80F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96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BC1C52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B67ED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B2C744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3761C9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olyribonucleotide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cleotidyltransfer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7533A14C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RNA degradation</w:t>
            </w:r>
          </w:p>
        </w:tc>
      </w:tr>
      <w:tr w:rsidR="004E57C3" w:rsidRPr="00A55DF1" w14:paraId="561A892E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27410A7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AFBE3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621453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569CEE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1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734933E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soleuc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701AB6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104EC04F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30D8AF8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47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9991D1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1FDE2C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F0F96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E9DB95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yr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ubunit B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3DC2A4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ion/transcription</w:t>
            </w:r>
          </w:p>
        </w:tc>
      </w:tr>
      <w:tr w:rsidR="004E57C3" w:rsidRPr="00A55DF1" w14:paraId="6415F800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8345A5C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04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7B561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5A25B9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0A0824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38B2B02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-directed RNA polymerase subunit beta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A1C2075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</w:t>
            </w:r>
          </w:p>
        </w:tc>
      </w:tr>
      <w:tr w:rsidR="004E57C3" w:rsidRPr="00A55DF1" w14:paraId="28044F3D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9D80D7D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07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08A470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3D4CB5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589879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824AF63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peronin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roEL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2692D8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folding</w:t>
            </w:r>
          </w:p>
        </w:tc>
      </w:tr>
      <w:tr w:rsidR="004E57C3" w:rsidRPr="00A55DF1" w14:paraId="13B77D2E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8609DAB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6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8D800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875CE1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6FDC4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062C2A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euc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7D223E3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4BC049A2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14A0CA8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8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0D42C5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B534D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0B8BC1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A138A8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ystein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AB63948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2720B218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AD5BAD2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16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46CE48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86F70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BF193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1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02380943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topoisomerase I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AC8097C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ion/transcription</w:t>
            </w:r>
          </w:p>
        </w:tc>
      </w:tr>
      <w:tr w:rsidR="004E57C3" w:rsidRPr="00A55DF1" w14:paraId="60990912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C5CF73F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62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585EC0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DBC8E9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5B77D6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B5332D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TP-binding protein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1D201B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</w:tr>
      <w:tr w:rsidR="004E57C3" w:rsidRPr="00A55DF1" w14:paraId="47499899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9FDE2D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790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BF409C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27EF8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31E19B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5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44CE4AF1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UDP-N-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etylglucosamin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1-carboxyvinyltransferase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91DCCE1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wall formation</w:t>
            </w:r>
          </w:p>
        </w:tc>
      </w:tr>
      <w:tr w:rsidR="004E57C3" w:rsidRPr="00A55DF1" w14:paraId="5E541BA6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D6FFCA5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K0175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3C48B0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FBD86C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4E8E12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451272F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L-serine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hydrat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FD1CA8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neogenesis</w:t>
            </w:r>
          </w:p>
        </w:tc>
      </w:tr>
      <w:tr w:rsidR="004E57C3" w:rsidRPr="00A55DF1" w14:paraId="35488E29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BB59189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456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5F9D13A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806DFA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BFE80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40E-05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F35623C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s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E065DC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74C14D66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B827FD4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6EC60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B0B8FC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B59AB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BFCA84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l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6D1AC0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7C698131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6C33F7C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04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B67549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24BE7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AAC535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.6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005341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-directed RNA polymerase subunit beta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2AB9B1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cription</w:t>
            </w:r>
          </w:p>
        </w:tc>
      </w:tr>
      <w:tr w:rsidR="004E57C3" w:rsidRPr="00A55DF1" w14:paraId="51460C7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68E2BB5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53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2FC92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F447D2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1827D3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160B63D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Zn2+/Cd2+-exporting ATPase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E02821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membrane transport</w:t>
            </w:r>
          </w:p>
        </w:tc>
      </w:tr>
      <w:tr w:rsidR="004E57C3" w:rsidRPr="00A55DF1" w14:paraId="01C813B6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759161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6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FB1103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6C755E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83890C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D1641A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nol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9E0D7E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</w:t>
            </w:r>
          </w:p>
        </w:tc>
      </w:tr>
      <w:tr w:rsidR="004E57C3" w:rsidRPr="00A55DF1" w14:paraId="1E7DB3C9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73A8EF93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2FBDF0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3A7ED6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C4C5F4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8F07AE9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an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CA8457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7D7BB57D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5766D96B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51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AFCEF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6A2AAB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97B62E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D8D210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 initiation factor IF-2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A3850A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anslation</w:t>
            </w:r>
          </w:p>
        </w:tc>
      </w:tr>
      <w:tr w:rsidR="004E57C3" w:rsidRPr="00A55DF1" w14:paraId="489F1FD1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DEE88E7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75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306CF9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756031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C11DD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0A17E9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ylosuccinat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y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E82526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biosynthesis</w:t>
            </w:r>
          </w:p>
        </w:tc>
      </w:tr>
      <w:tr w:rsidR="004E57C3" w:rsidRPr="00A55DF1" w14:paraId="22A13050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B9460D5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8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6537EE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C39491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6CB63FB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6B71E3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rginyl-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A0F93A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RNA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ynthetase</w:t>
            </w:r>
            <w:proofErr w:type="spellEnd"/>
          </w:p>
        </w:tc>
      </w:tr>
      <w:tr w:rsidR="004E57C3" w:rsidRPr="00A55DF1" w14:paraId="3966E12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CC7261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3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0CD63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A83972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549DD4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6DBBA6A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polymerase I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2F5C3D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ion</w:t>
            </w:r>
          </w:p>
        </w:tc>
      </w:tr>
      <w:tr w:rsidR="004E57C3" w:rsidRPr="00A55DF1" w14:paraId="0DEB7713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AD86B09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544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B8F184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5BA2433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AFA5BE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7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1A426C5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ATP-dependent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protease ATP-binding subunit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lpX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417057F7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degradation</w:t>
            </w:r>
          </w:p>
        </w:tc>
      </w:tr>
      <w:tr w:rsidR="004E57C3" w:rsidRPr="00A55DF1" w14:paraId="763C9CEB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D43CD4D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7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D27BBB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858626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41C3A883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0A24920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cinucle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BC subunit C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8036B6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repair</w:t>
            </w:r>
          </w:p>
        </w:tc>
      </w:tr>
      <w:tr w:rsidR="004E57C3" w:rsidRPr="00A55DF1" w14:paraId="0D521ED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E5CD44B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93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48EA8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A5A407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36805F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78BAEFB6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CTP synthase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68AFE7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yrimidine biosynthesis</w:t>
            </w:r>
          </w:p>
        </w:tc>
      </w:tr>
      <w:tr w:rsidR="004E57C3" w:rsidRPr="00A55DF1" w14:paraId="0D8B324C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2275C34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972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AD10B8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0B31AB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215E4C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9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CF6ACDE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NA ligase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E527CD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lication</w:t>
            </w:r>
          </w:p>
        </w:tc>
      </w:tr>
      <w:tr w:rsidR="004E57C3" w:rsidRPr="00A55DF1" w14:paraId="4B18ED19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0155551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93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3D76D7B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33F93A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090F47C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4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A41714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denylosuccinat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ynthase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2BA3EF1D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urine biosynthesis</w:t>
            </w:r>
          </w:p>
        </w:tc>
      </w:tr>
      <w:tr w:rsidR="004E57C3" w:rsidRPr="00A55DF1" w14:paraId="4BD522F0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64CAF74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3466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6F3A0A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1B67D4C8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795ABE84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94BC13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DNA segregation ATPase 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tsK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poIII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S-DNA-T family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5A3F5CB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division</w:t>
            </w:r>
          </w:p>
        </w:tc>
      </w:tr>
      <w:tr w:rsidR="004E57C3" w:rsidRPr="00A55DF1" w14:paraId="34BEABC3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AAA2315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125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C10CAEC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B45A7F6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A49555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4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5A5AF32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ibonuclease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E2FA44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NA degradation</w:t>
            </w:r>
          </w:p>
        </w:tc>
      </w:tr>
      <w:tr w:rsidR="004E57C3" w:rsidRPr="00A55DF1" w14:paraId="2A7FCE9D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1D01B81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830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BBD82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7C6094D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03B680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213BA7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utative protease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9E5A88B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rotein degradation</w:t>
            </w:r>
          </w:p>
        </w:tc>
      </w:tr>
      <w:tr w:rsidR="004E57C3" w:rsidRPr="00A55DF1" w14:paraId="1ECBF170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04262904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0873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70038F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6E967CF9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1E455877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655F9862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yruvate kinase 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1F65C89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ycolysis</w:t>
            </w:r>
          </w:p>
        </w:tc>
      </w:tr>
      <w:tr w:rsidR="004E57C3" w:rsidRPr="00A55DF1" w14:paraId="02030B4A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10FA2736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252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7BF0E11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278B9F0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6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25FDAB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2570AF5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I</w:t>
            </w:r>
            <w:proofErr w:type="spellEnd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amily transcriptional regulator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04C166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lactose metabolism</w:t>
            </w:r>
          </w:p>
        </w:tc>
      </w:tr>
      <w:tr w:rsidR="004E57C3" w:rsidRPr="00A55DF1" w14:paraId="60C7AE2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49D4C204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6889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223FB2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9667CFA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41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2BD5680D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10E-03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3505946A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characterized protein</w:t>
            </w:r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321B6A3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/A</w:t>
            </w:r>
          </w:p>
        </w:tc>
      </w:tr>
      <w:tr w:rsidR="004E57C3" w:rsidRPr="00A55DF1" w14:paraId="7885C609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67710201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740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566D985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05B3B882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5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5ABA09FF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00E-02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2E1E7360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alactosid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613CE764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</w:tr>
      <w:tr w:rsidR="004E57C3" w:rsidRPr="00A55DF1" w14:paraId="536675D7" w14:textId="77777777" w:rsidTr="004E57C3">
        <w:trPr>
          <w:trHeight w:val="300"/>
        </w:trPr>
        <w:tc>
          <w:tcPr>
            <w:tcW w:w="1298" w:type="dxa"/>
            <w:shd w:val="clear" w:color="auto" w:fill="auto"/>
            <w:noWrap/>
            <w:vAlign w:val="center"/>
            <w:hideMark/>
          </w:tcPr>
          <w:p w14:paraId="3F0B37E3" w14:textId="77777777" w:rsidR="00A55DF1" w:rsidRPr="00A55DF1" w:rsidRDefault="00A55DF1" w:rsidP="00A55DF1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01187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C6BD99B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creased</w:t>
            </w:r>
          </w:p>
        </w:tc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4087D67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63</w:t>
            </w:r>
          </w:p>
        </w:tc>
        <w:tc>
          <w:tcPr>
            <w:tcW w:w="1080" w:type="dxa"/>
            <w:shd w:val="clear" w:color="auto" w:fill="auto"/>
            <w:noWrap/>
            <w:vAlign w:val="center"/>
            <w:hideMark/>
          </w:tcPr>
          <w:p w14:paraId="363C68AE" w14:textId="77777777" w:rsidR="00A55DF1" w:rsidRPr="00A55DF1" w:rsidRDefault="00A55DF1" w:rsidP="00030D56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50E-04</w:t>
            </w:r>
          </w:p>
        </w:tc>
        <w:tc>
          <w:tcPr>
            <w:tcW w:w="5940" w:type="dxa"/>
            <w:shd w:val="clear" w:color="auto" w:fill="auto"/>
            <w:noWrap/>
            <w:vAlign w:val="center"/>
            <w:hideMark/>
          </w:tcPr>
          <w:p w14:paraId="4688AAEF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lpha-</w:t>
            </w:r>
            <w:proofErr w:type="spellStart"/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glucosidase</w:t>
            </w:r>
            <w:proofErr w:type="spellEnd"/>
          </w:p>
        </w:tc>
        <w:tc>
          <w:tcPr>
            <w:tcW w:w="3870" w:type="dxa"/>
            <w:shd w:val="clear" w:color="auto" w:fill="auto"/>
            <w:noWrap/>
            <w:vAlign w:val="center"/>
            <w:hideMark/>
          </w:tcPr>
          <w:p w14:paraId="041276DC" w14:textId="77777777" w:rsidR="00A55DF1" w:rsidRPr="00A55DF1" w:rsidRDefault="00A55DF1" w:rsidP="00030D56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55DF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arbohydrate metabolism</w:t>
            </w:r>
          </w:p>
        </w:tc>
      </w:tr>
    </w:tbl>
    <w:p w14:paraId="1CC3A17C" w14:textId="77777777" w:rsidR="002C5475" w:rsidRDefault="002C5475"/>
    <w:p w14:paraId="2D34F457" w14:textId="64632D47" w:rsidR="004E57C3" w:rsidRPr="00A202C6" w:rsidRDefault="004E57C3" w:rsidP="004E57C3">
      <w:pPr>
        <w:rPr>
          <w:rFonts w:ascii="Arial" w:hAnsi="Arial" w:cs="Arial"/>
          <w:sz w:val="22"/>
          <w:szCs w:val="22"/>
        </w:rPr>
      </w:pPr>
      <w:proofErr w:type="gramStart"/>
      <w:r w:rsidRPr="00A202C6">
        <w:rPr>
          <w:rFonts w:ascii="Arial" w:hAnsi="Arial" w:cs="Arial"/>
          <w:b/>
          <w:sz w:val="22"/>
          <w:szCs w:val="22"/>
        </w:rPr>
        <w:t>Supplemental Table 1.</w:t>
      </w:r>
      <w:proofErr w:type="gramEnd"/>
      <w:r w:rsidRPr="00A202C6">
        <w:rPr>
          <w:rFonts w:ascii="Arial" w:hAnsi="Arial" w:cs="Arial"/>
          <w:sz w:val="22"/>
          <w:szCs w:val="22"/>
        </w:rPr>
        <w:t xml:space="preserve"> </w:t>
      </w:r>
      <w:proofErr w:type="gramStart"/>
      <w:r w:rsidRPr="00A202C6">
        <w:rPr>
          <w:rFonts w:ascii="Arial" w:hAnsi="Arial" w:cs="Arial"/>
          <w:sz w:val="22"/>
          <w:szCs w:val="22"/>
        </w:rPr>
        <w:t xml:space="preserve">Linear models of logistic transformed abundances of genes </w:t>
      </w:r>
      <w:r w:rsidR="00A202C6" w:rsidRPr="00A202C6">
        <w:rPr>
          <w:rFonts w:ascii="Arial" w:hAnsi="Arial" w:cs="Arial"/>
          <w:sz w:val="22"/>
          <w:szCs w:val="22"/>
        </w:rPr>
        <w:t>with &gt;0.1% abundance</w:t>
      </w:r>
      <w:r w:rsidR="00A202C6">
        <w:rPr>
          <w:rFonts w:ascii="Arial" w:hAnsi="Arial" w:cs="Arial"/>
          <w:sz w:val="22"/>
          <w:szCs w:val="22"/>
        </w:rPr>
        <w:t xml:space="preserve"> that differ between rectal swab and stool.</w:t>
      </w:r>
      <w:proofErr w:type="gramEnd"/>
    </w:p>
    <w:sectPr w:rsidR="004E57C3" w:rsidRPr="00A202C6" w:rsidSect="00D1248F">
      <w:pgSz w:w="15840" w:h="12240" w:orient="landscape"/>
      <w:pgMar w:top="432" w:right="432" w:bottom="432" w:left="432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48F"/>
    <w:rsid w:val="00030D56"/>
    <w:rsid w:val="002C5475"/>
    <w:rsid w:val="004E57C3"/>
    <w:rsid w:val="00A202C6"/>
    <w:rsid w:val="00A55DF1"/>
    <w:rsid w:val="00B13AE3"/>
    <w:rsid w:val="00D12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C9D5A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4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124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1555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7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3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743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16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5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47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ng-Chin David Shen</dc:creator>
  <cp:lastModifiedBy>is8829</cp:lastModifiedBy>
  <cp:revision>2</cp:revision>
  <dcterms:created xsi:type="dcterms:W3CDTF">2021-09-29T10:00:00Z</dcterms:created>
  <dcterms:modified xsi:type="dcterms:W3CDTF">2021-09-29T10:00:00Z</dcterms:modified>
</cp:coreProperties>
</file>